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4A08" w:rsidRPr="00A267D0" w:rsidRDefault="00224A08" w:rsidP="00224A08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A267D0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D127E5" w:rsidRPr="00A267D0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</w:p>
    <w:p w:rsidR="00224A08" w:rsidRDefault="00224A08" w:rsidP="00224A0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24A08" w:rsidRDefault="00AC5C0A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50209</wp:posOffset>
                </wp:positionH>
                <wp:positionV relativeFrom="paragraph">
                  <wp:posOffset>161281</wp:posOffset>
                </wp:positionV>
                <wp:extent cx="3120390" cy="3122461"/>
                <wp:effectExtent l="0" t="0" r="22860" b="20955"/>
                <wp:wrapNone/>
                <wp:docPr id="43441647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0390" cy="31224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4A08" w:rsidRDefault="00F00447" w:rsidP="00AC5C0A">
                            <w:r w:rsidRPr="00F00447">
                              <w:rPr>
                                <w:noProof/>
                              </w:rPr>
                              <w:drawing>
                                <wp:inline distT="0" distB="0" distL="0" distR="0" wp14:anchorId="448BE8BE" wp14:editId="466C9C96">
                                  <wp:extent cx="2937510" cy="2248858"/>
                                  <wp:effectExtent l="0" t="0" r="0" b="0"/>
                                  <wp:docPr id="1646980681" name="Picture 16469806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5670172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37510" cy="224885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19.7pt;margin-top:12.7pt;width:245.7pt;height:245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" strokecolor="white [3212]">
                <v:textbox>
                  <w:txbxContent>
                    <w:p w:rsidR="00224A08" w:rsidRDefault="00F00447" w:rsidP="00AC5C0A">
                      <w:r w:rsidRPr="00F00447">
                        <w:rPr>
                          <w:noProof/>
                        </w:rPr>
                        <w:drawing>
                          <wp:inline distT="0" distB="0" distL="0" distR="0" wp14:anchorId="448BE8BE" wp14:editId="466C9C96">
                            <wp:extent cx="2937510" cy="2248858"/>
                            <wp:effectExtent l="0" t="0" r="0" b="0"/>
                            <wp:docPr id="1646980681" name="Picture 16469806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5670172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37510" cy="224885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224A08" w:rsidRDefault="00224A08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</w:p>
    <w:p w:rsidR="00224A08" w:rsidRDefault="00224A08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</w:p>
    <w:p w:rsidR="00224A08" w:rsidRDefault="00224A08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</w:p>
    <w:p w:rsidR="00224A08" w:rsidRDefault="00224A08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</w:p>
    <w:p w:rsidR="00224A08" w:rsidRDefault="00224A08" w:rsidP="00224A08">
      <w:pPr>
        <w:autoSpaceDE w:val="0"/>
        <w:autoSpaceDN w:val="0"/>
        <w:adjustRightInd w:val="0"/>
        <w:spacing w:line="240" w:lineRule="auto"/>
        <w:ind w:right="-1440"/>
        <w:contextualSpacing/>
        <w:jc w:val="both"/>
        <w:rPr>
          <w:rFonts w:ascii="Times New Roman" w:eastAsia="Calibri" w:hAnsi="Times New Roman"/>
        </w:rPr>
      </w:pPr>
    </w:p>
    <w:p w:rsidR="00224A08" w:rsidRDefault="00224A08" w:rsidP="00224A08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eastAsia="Calibri" w:hAnsi="Times New Roman"/>
        </w:rPr>
      </w:pPr>
    </w:p>
    <w:p w:rsidR="0044259C" w:rsidRDefault="0044259C"/>
    <w:p w:rsidR="00346EDB" w:rsidRDefault="00346EDB"/>
    <w:p w:rsidR="00F00447" w:rsidRPr="00F00447" w:rsidRDefault="00F00447" w:rsidP="00F00447"/>
    <w:p w:rsidR="00F00447" w:rsidRPr="00F00447" w:rsidRDefault="00F00447" w:rsidP="00F00447"/>
    <w:p w:rsidR="00F00447" w:rsidRDefault="00F00447" w:rsidP="00F00447"/>
    <w:p w:rsidR="00712972" w:rsidRDefault="00712972" w:rsidP="00F00447"/>
    <w:p w:rsidR="00712972" w:rsidRDefault="00712972" w:rsidP="00F00447"/>
    <w:p w:rsidR="00712972" w:rsidRDefault="00712972" w:rsidP="00F00447"/>
    <w:p w:rsidR="00712972" w:rsidRPr="006B509E" w:rsidRDefault="00712972" w:rsidP="00F00447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6B509E">
        <w:rPr>
          <w:rFonts w:ascii="Times New Roman" w:hAnsi="Times New Roman" w:cs="Times New Roman"/>
          <w:b/>
          <w:bCs/>
          <w:sz w:val="16"/>
          <w:szCs w:val="16"/>
        </w:rPr>
        <w:t>Legend</w:t>
      </w:r>
      <w:r w:rsidR="006B509E" w:rsidRPr="006B509E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6B509E">
        <w:rPr>
          <w:rFonts w:ascii="Times New Roman" w:hAnsi="Times New Roman" w:cs="Times New Roman"/>
          <w:b/>
          <w:bCs/>
          <w:sz w:val="16"/>
          <w:szCs w:val="16"/>
        </w:rPr>
        <w:t xml:space="preserve">Fig. S1 </w:t>
      </w:r>
    </w:p>
    <w:p w:rsidR="00712972" w:rsidRPr="006B509E" w:rsidRDefault="00712972" w:rsidP="00712972">
      <w:pPr>
        <w:ind w:right="-46"/>
        <w:jc w:val="both"/>
        <w:rPr>
          <w:rFonts w:ascii="Times New Roman" w:hAnsi="Times New Roman" w:cs="Times New Roman"/>
          <w:sz w:val="16"/>
          <w:szCs w:val="16"/>
        </w:rPr>
      </w:pPr>
      <w:r w:rsidRPr="006B509E">
        <w:rPr>
          <w:rFonts w:ascii="Times New Roman" w:eastAsia="Calibri" w:hAnsi="Times New Roman" w:cs="Times New Roman"/>
          <w:b/>
          <w:bCs/>
          <w:sz w:val="16"/>
          <w:szCs w:val="16"/>
        </w:rPr>
        <w:t>Time course plot of Biomass, enzymes laccase, and peroxidase (U/mL) across different production methods, in all four cultures of WRF cultures through ten days of incubation. For visual representation redundant outliers in the dataset were removed and the multi-panel/axis 3Y plot was generated to create the line and symbol plot with three different y-axis pooling average values across cultures and media for LAC (U/mL), POD (U/mL), and biomass (g). Incubation time (Days) was assigned to one X-axis</w:t>
      </w:r>
      <w:bookmarkStart w:id="0" w:name="_Hlk137474604"/>
      <w:r w:rsidRPr="006B509E">
        <w:rPr>
          <w:rFonts w:ascii="Times New Roman" w:eastAsia="Calibri" w:hAnsi="Times New Roman" w:cs="Times New Roman"/>
          <w:b/>
          <w:bCs/>
          <w:sz w:val="16"/>
          <w:szCs w:val="16"/>
        </w:rPr>
        <w:t xml:space="preserve">. The plot has been generated using Origin Pro 2022b. One unit (1U) of enzyme activity is defined as µmoles of product formed per minute. </w:t>
      </w:r>
      <w:bookmarkEnd w:id="0"/>
    </w:p>
    <w:p w:rsidR="00F00447" w:rsidRPr="00F00447" w:rsidRDefault="00F00447" w:rsidP="00712972">
      <w:pPr>
        <w:jc w:val="both"/>
      </w:pPr>
    </w:p>
    <w:p w:rsidR="00F00447" w:rsidRDefault="00F00447" w:rsidP="00F00447"/>
    <w:p w:rsidR="009811CC" w:rsidRDefault="009811CC" w:rsidP="00F00447">
      <w:pPr>
        <w:jc w:val="center"/>
      </w:pPr>
    </w:p>
    <w:p w:rsidR="00F00447" w:rsidRDefault="00F00447" w:rsidP="00F00447">
      <w:pPr>
        <w:jc w:val="center"/>
      </w:pPr>
    </w:p>
    <w:sectPr w:rsidR="00F00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08"/>
    <w:rsid w:val="00224A08"/>
    <w:rsid w:val="00346EDB"/>
    <w:rsid w:val="0044259C"/>
    <w:rsid w:val="00586F91"/>
    <w:rsid w:val="006B509E"/>
    <w:rsid w:val="00712972"/>
    <w:rsid w:val="0072087F"/>
    <w:rsid w:val="007E4D6F"/>
    <w:rsid w:val="00864194"/>
    <w:rsid w:val="008F5543"/>
    <w:rsid w:val="009811CC"/>
    <w:rsid w:val="009830AC"/>
    <w:rsid w:val="00A267D0"/>
    <w:rsid w:val="00A7787A"/>
    <w:rsid w:val="00AC5C0A"/>
    <w:rsid w:val="00B13EB7"/>
    <w:rsid w:val="00B63C4F"/>
    <w:rsid w:val="00C102A5"/>
    <w:rsid w:val="00C7458D"/>
    <w:rsid w:val="00D127E5"/>
    <w:rsid w:val="00D16CFB"/>
    <w:rsid w:val="00F0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526D"/>
  <w15:chartTrackingRefBased/>
  <w15:docId w15:val="{CA56A37C-8CD5-4625-9E81-0142069C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A0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EC302-E8E9-4399-9B14-DDC209DC8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Pradeepkumar</dc:creator>
  <cp:keywords/>
  <dc:description/>
  <cp:lastModifiedBy>Vidya Pradeepkumar</cp:lastModifiedBy>
  <cp:revision>6</cp:revision>
  <dcterms:created xsi:type="dcterms:W3CDTF">2023-06-12T09:21:00Z</dcterms:created>
  <dcterms:modified xsi:type="dcterms:W3CDTF">2023-06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1153e78250ad2b5311770a1aa4ed7dc8bd8f2653159b24108eb764daaa8faf</vt:lpwstr>
  </property>
</Properties>
</file>